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797" w:rsidRPr="00910306" w:rsidRDefault="006B0797" w:rsidP="006B0797">
      <w:pPr>
        <w:spacing w:after="120" w:line="480" w:lineRule="auto"/>
        <w:jc w:val="both"/>
        <w:rPr>
          <w:b/>
          <w:bCs/>
          <w:iCs/>
          <w:color w:val="000000" w:themeColor="text1"/>
          <w:lang w:val="en-US"/>
        </w:rPr>
      </w:pPr>
      <w:r w:rsidRPr="00910306">
        <w:rPr>
          <w:b/>
          <w:color w:val="000000" w:themeColor="text1"/>
          <w:lang w:val="en-US"/>
        </w:rPr>
        <w:t xml:space="preserve">S1 Table. Weight, height and BMI measurements in the </w:t>
      </w:r>
      <w:r w:rsidRPr="00910306">
        <w:rPr>
          <w:b/>
          <w:bCs/>
          <w:iCs/>
          <w:color w:val="000000" w:themeColor="text1"/>
          <w:lang w:val="en-US"/>
        </w:rPr>
        <w:t>three age groups based on sex/ No statistical differences were observed.</w:t>
      </w:r>
    </w:p>
    <w:tbl>
      <w:tblPr>
        <w:tblW w:w="12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460"/>
        <w:gridCol w:w="2460"/>
        <w:gridCol w:w="2460"/>
        <w:gridCol w:w="2460"/>
      </w:tblGrid>
      <w:tr w:rsidR="006B0797" w:rsidRPr="00910306" w:rsidTr="00B01C05">
        <w:trPr>
          <w:trHeight w:val="38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Age (</w:t>
            </w:r>
            <w:proofErr w:type="spellStart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yrs</w:t>
            </w:r>
            <w:proofErr w:type="spellEnd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Sex</w:t>
            </w:r>
            <w:proofErr w:type="spellEnd"/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Weigth</w:t>
            </w:r>
            <w:proofErr w:type="spellEnd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 xml:space="preserve"> (kg)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Height</w:t>
            </w:r>
            <w:proofErr w:type="spellEnd"/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 xml:space="preserve"> (cm)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BMI (kg/m</w:t>
            </w:r>
            <w:r w:rsidRPr="00910306">
              <w:rPr>
                <w:rFonts w:ascii="Calibri (Corps)" w:hAnsi="Calibri (Corps)" w:cs="Calibri"/>
                <w:b/>
                <w:bCs/>
                <w:color w:val="000000" w:themeColor="text1"/>
                <w:vertAlign w:val="superscript"/>
              </w:rPr>
              <w:t>2</w:t>
            </w: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)</w:t>
            </w:r>
          </w:p>
        </w:tc>
      </w:tr>
      <w:tr w:rsidR="006B0797" w:rsidRPr="00910306" w:rsidTr="00B01C05">
        <w:trPr>
          <w:trHeight w:val="380"/>
        </w:trPr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[0-3]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7.53 ± 2.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63.63 ± 10.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8.03 ± 2.47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8.19 ± 2.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64.57 ± 9.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8.88 ± 2.14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[3-8]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7.59 ± 4.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92.55 ± 5.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0.26 ± 3.15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9.17 ± 5.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92.09 ± 6.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2.22 ± 3.47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[9-18]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8.90 ± 7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17.84 ± 6.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7.72 ± 2.60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0797" w:rsidRPr="00910306" w:rsidRDefault="006B0797" w:rsidP="00B01C05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47.07 ± 10.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18.92 ± 5.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2.81 ± 4.98</w:t>
            </w:r>
          </w:p>
        </w:tc>
      </w:tr>
      <w:tr w:rsidR="006B0797" w:rsidRPr="00910306" w:rsidTr="00B01C0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797" w:rsidRPr="00910306" w:rsidRDefault="006B0797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</w:tbl>
    <w:p w:rsidR="006B0797" w:rsidRPr="00910306" w:rsidRDefault="006B0797" w:rsidP="006B0797">
      <w:pPr>
        <w:spacing w:after="120" w:line="480" w:lineRule="auto"/>
        <w:jc w:val="both"/>
        <w:rPr>
          <w:b/>
          <w:color w:val="000000" w:themeColor="text1"/>
          <w:lang w:val="en-US"/>
        </w:rPr>
      </w:pPr>
    </w:p>
    <w:p w:rsidR="006E0566" w:rsidRDefault="006E0566">
      <w:bookmarkStart w:id="0" w:name="_GoBack"/>
      <w:bookmarkEnd w:id="0"/>
    </w:p>
    <w:sectPr w:rsidR="006E0566" w:rsidSect="006B079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97"/>
    <w:rsid w:val="00027006"/>
    <w:rsid w:val="00082B81"/>
    <w:rsid w:val="000A7D05"/>
    <w:rsid w:val="000C5B62"/>
    <w:rsid w:val="000D2565"/>
    <w:rsid w:val="000E176C"/>
    <w:rsid w:val="001020FE"/>
    <w:rsid w:val="00133246"/>
    <w:rsid w:val="00162146"/>
    <w:rsid w:val="001B079C"/>
    <w:rsid w:val="001D09D9"/>
    <w:rsid w:val="001E5E8B"/>
    <w:rsid w:val="001F11D7"/>
    <w:rsid w:val="00204143"/>
    <w:rsid w:val="00231C42"/>
    <w:rsid w:val="00296F0D"/>
    <w:rsid w:val="002D2811"/>
    <w:rsid w:val="002D5D39"/>
    <w:rsid w:val="00311D48"/>
    <w:rsid w:val="00316E44"/>
    <w:rsid w:val="00331493"/>
    <w:rsid w:val="003535B5"/>
    <w:rsid w:val="003769C1"/>
    <w:rsid w:val="003A08AB"/>
    <w:rsid w:val="003B2CC6"/>
    <w:rsid w:val="003C090C"/>
    <w:rsid w:val="00413902"/>
    <w:rsid w:val="00427DEE"/>
    <w:rsid w:val="00446BFB"/>
    <w:rsid w:val="004612ED"/>
    <w:rsid w:val="00471B2A"/>
    <w:rsid w:val="00475BFE"/>
    <w:rsid w:val="004C0268"/>
    <w:rsid w:val="004C5D70"/>
    <w:rsid w:val="004F70E2"/>
    <w:rsid w:val="004F7DC0"/>
    <w:rsid w:val="00502741"/>
    <w:rsid w:val="00531145"/>
    <w:rsid w:val="0053140B"/>
    <w:rsid w:val="00582E1C"/>
    <w:rsid w:val="005D1458"/>
    <w:rsid w:val="005F0FCC"/>
    <w:rsid w:val="005F736F"/>
    <w:rsid w:val="00602343"/>
    <w:rsid w:val="00627447"/>
    <w:rsid w:val="00631FB9"/>
    <w:rsid w:val="006952F9"/>
    <w:rsid w:val="006A0D5B"/>
    <w:rsid w:val="006B0797"/>
    <w:rsid w:val="006D6598"/>
    <w:rsid w:val="006E0566"/>
    <w:rsid w:val="00743E93"/>
    <w:rsid w:val="00746CDF"/>
    <w:rsid w:val="007555F7"/>
    <w:rsid w:val="00791C0D"/>
    <w:rsid w:val="007B2343"/>
    <w:rsid w:val="007B65D7"/>
    <w:rsid w:val="007F1DF8"/>
    <w:rsid w:val="007F233C"/>
    <w:rsid w:val="008063E8"/>
    <w:rsid w:val="0080667D"/>
    <w:rsid w:val="00824BF3"/>
    <w:rsid w:val="008452F6"/>
    <w:rsid w:val="00866A8E"/>
    <w:rsid w:val="008F033E"/>
    <w:rsid w:val="008F7299"/>
    <w:rsid w:val="00935BAC"/>
    <w:rsid w:val="0095344B"/>
    <w:rsid w:val="00953A07"/>
    <w:rsid w:val="00957358"/>
    <w:rsid w:val="00984C80"/>
    <w:rsid w:val="00A623E5"/>
    <w:rsid w:val="00A63410"/>
    <w:rsid w:val="00A64EB5"/>
    <w:rsid w:val="00A86A00"/>
    <w:rsid w:val="00AD6F30"/>
    <w:rsid w:val="00AD7735"/>
    <w:rsid w:val="00B113DE"/>
    <w:rsid w:val="00B11C0B"/>
    <w:rsid w:val="00B370B4"/>
    <w:rsid w:val="00BA2F9D"/>
    <w:rsid w:val="00BA4BD9"/>
    <w:rsid w:val="00BA712B"/>
    <w:rsid w:val="00BC0E0C"/>
    <w:rsid w:val="00BD0FA1"/>
    <w:rsid w:val="00C229E7"/>
    <w:rsid w:val="00C97802"/>
    <w:rsid w:val="00CC01FF"/>
    <w:rsid w:val="00CC6364"/>
    <w:rsid w:val="00CD7131"/>
    <w:rsid w:val="00CF54E2"/>
    <w:rsid w:val="00D252F9"/>
    <w:rsid w:val="00D25EB6"/>
    <w:rsid w:val="00D31B53"/>
    <w:rsid w:val="00D45BC9"/>
    <w:rsid w:val="00D63AA4"/>
    <w:rsid w:val="00D63C8C"/>
    <w:rsid w:val="00DA237D"/>
    <w:rsid w:val="00DB2801"/>
    <w:rsid w:val="00DB4739"/>
    <w:rsid w:val="00E063B8"/>
    <w:rsid w:val="00E83B9B"/>
    <w:rsid w:val="00E94EB3"/>
    <w:rsid w:val="00E96BFA"/>
    <w:rsid w:val="00EA0425"/>
    <w:rsid w:val="00EE2397"/>
    <w:rsid w:val="00EE276E"/>
    <w:rsid w:val="00F345BA"/>
    <w:rsid w:val="00F4177B"/>
    <w:rsid w:val="00F44883"/>
    <w:rsid w:val="00F57ED6"/>
    <w:rsid w:val="00F64431"/>
    <w:rsid w:val="00F76D8A"/>
    <w:rsid w:val="00F84E3B"/>
    <w:rsid w:val="00FB6862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592F0"/>
  <w15:chartTrackingRefBased/>
  <w15:docId w15:val="{2207A809-A969-0148-A1CA-ED8B1D303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79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4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4-04T07:45:00Z</dcterms:created>
  <dcterms:modified xsi:type="dcterms:W3CDTF">2018-04-04T07:46:00Z</dcterms:modified>
</cp:coreProperties>
</file>